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2AB" w:rsidRPr="00B20773" w:rsidRDefault="00546D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207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Primers used </w:t>
      </w:r>
      <w:r w:rsidRPr="00B207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for </w:t>
      </w:r>
      <w:r w:rsidRPr="00B20773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lang w:bidi="ar"/>
        </w:rPr>
        <w:t>p</w:t>
      </w:r>
      <w:r w:rsidRPr="00B20773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bidi="ar"/>
        </w:rPr>
        <w:t>lasmid construction</w:t>
      </w:r>
    </w:p>
    <w:tbl>
      <w:tblPr>
        <w:tblStyle w:val="TableGrid"/>
        <w:tblpPr w:leftFromText="180" w:rightFromText="180" w:vertAnchor="text" w:horzAnchor="page" w:tblpX="1961" w:tblpY="156"/>
        <w:tblOverlap w:val="never"/>
        <w:tblW w:w="8143" w:type="dxa"/>
        <w:tblLayout w:type="fixed"/>
        <w:tblLook w:val="04A0" w:firstRow="1" w:lastRow="0" w:firstColumn="1" w:lastColumn="0" w:noHBand="0" w:noVBand="1"/>
      </w:tblPr>
      <w:tblGrid>
        <w:gridCol w:w="2777"/>
        <w:gridCol w:w="5366"/>
      </w:tblGrid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3’)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BKT7-RdRp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</w:rPr>
              <w:t>CATAT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TCCACCCCTCAAG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BKT7-RdRp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ATCATTCTAGCTGGGTA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-32a-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Rp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TCCACCCCTCAAG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-32a-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Rp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ATCATTCTAGCTGGGTA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EX-4T-1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5366" w:type="dxa"/>
          </w:tcPr>
          <w:p w:rsidR="009F62AB" w:rsidRPr="00B20773" w:rsidRDefault="00546D60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>CCG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u w:val="single"/>
                <w:shd w:val="clear" w:color="auto" w:fill="FFFFFF"/>
              </w:rPr>
              <w:t>GAATTC</w:t>
            </w:r>
            <w:r w:rsidRPr="00B2077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GGGTAGGAGTTTCTATGAGG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EX-4T-1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5366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CG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TTGGCGGCAGCAGCTCCA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His-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Rp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GGATCC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ACCAT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TCCACCCCTCAAG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His-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Rp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AGAAT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GCGGCCGC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ATCATTCTAGCTGGGTA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HA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66" w:type="dxa"/>
          </w:tcPr>
          <w:p w:rsidR="009F62AB" w:rsidRPr="00B20773" w:rsidRDefault="00546D6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</w:rPr>
              <w:t>CTA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u w:val="single"/>
              </w:rPr>
              <w:t>GCTAGC</w:t>
            </w:r>
            <w:r w:rsidRPr="00B20773">
              <w:rPr>
                <w:rFonts w:ascii="Times New Roman" w:hAnsi="Times New Roman" w:cs="Times New Roman"/>
                <w:color w:val="000000" w:themeColor="text1"/>
              </w:rPr>
              <w:t>CACC</w:t>
            </w:r>
            <w:r w:rsidRPr="00B2077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GGGTAGGAGTTTCTATGAGG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NA-HA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</w:t>
            </w: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TTGGCGGCAGCAGCTCCA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Fos-RdRp-F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u w:val="single"/>
              </w:rPr>
              <w:t>GCTAGC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CCAT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TCCACCCCTCAAG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Fos-</w:t>
            </w:r>
            <w:r w:rsidRPr="00B2077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Rp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CGATC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CATCATTCTAGCTGGGTAC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bJun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GCTAGC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GGTAGGAGTTTCTATGAGG</w:t>
            </w:r>
          </w:p>
        </w:tc>
      </w:tr>
      <w:tr w:rsidR="00B20773" w:rsidRPr="00B20773">
        <w:tc>
          <w:tcPr>
            <w:tcW w:w="2777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bJun-</w:t>
            </w:r>
            <w:r w:rsidRPr="00B2077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GdDnaJ</w:t>
            </w:r>
            <w:r w:rsidRPr="00B20773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5366" w:type="dxa"/>
          </w:tcPr>
          <w:p w:rsidR="009F62AB" w:rsidRPr="00B20773" w:rsidRDefault="00546D6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</w:rPr>
              <w:t>CTCGAG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TTGGCGGCAGCAGCTCCA</w:t>
            </w:r>
          </w:p>
        </w:tc>
      </w:tr>
    </w:tbl>
    <w:p w:rsidR="009F62AB" w:rsidRPr="00B20773" w:rsidRDefault="00546D60">
      <w:pPr>
        <w:widowControl/>
        <w:jc w:val="left"/>
        <w:rPr>
          <w:color w:val="000000" w:themeColor="text1"/>
        </w:rPr>
      </w:pPr>
      <w:r w:rsidRPr="00B20773">
        <w:rPr>
          <w:rFonts w:ascii="Times New Roman" w:eastAsia="SimSun" w:hAnsi="Times New Roman" w:cs="Times New Roman"/>
          <w:color w:val="000000" w:themeColor="text1"/>
          <w:kern w:val="0"/>
          <w:sz w:val="22"/>
          <w:lang w:bidi="ar"/>
        </w:rPr>
        <w:t>The restriction enzyme sequences are underlined.</w:t>
      </w:r>
    </w:p>
    <w:p w:rsidR="009F62AB" w:rsidRPr="00B20773" w:rsidRDefault="009F62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F62AB" w:rsidRPr="00B20773" w:rsidRDefault="00546D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207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 S2. Primers used for Quantitat</w:t>
      </w:r>
      <w:bookmarkStart w:id="0" w:name="_GoBack"/>
      <w:bookmarkEnd w:id="0"/>
      <w:r w:rsidRPr="00B207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ve real-time PCR</w:t>
      </w:r>
    </w:p>
    <w:tbl>
      <w:tblPr>
        <w:tblStyle w:val="TableGrid"/>
        <w:tblW w:w="8158" w:type="dxa"/>
        <w:tblInd w:w="166" w:type="dxa"/>
        <w:tblLayout w:type="fixed"/>
        <w:tblLook w:val="04A0" w:firstRow="1" w:lastRow="0" w:firstColumn="1" w:lastColumn="0" w:noHBand="0" w:noVBand="1"/>
      </w:tblPr>
      <w:tblGrid>
        <w:gridCol w:w="2773"/>
        <w:gridCol w:w="5385"/>
      </w:tblGrid>
      <w:tr w:rsidR="00B20773" w:rsidRPr="00B20773">
        <w:tc>
          <w:tcPr>
            <w:tcW w:w="2773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385" w:type="dxa"/>
          </w:tcPr>
          <w:p w:rsidR="009F62AB" w:rsidRPr="00B20773" w:rsidRDefault="00546D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3’)</w:t>
            </w:r>
          </w:p>
        </w:tc>
      </w:tr>
      <w:tr w:rsidR="00B20773" w:rsidRPr="00B20773">
        <w:tc>
          <w:tcPr>
            <w:tcW w:w="2773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id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85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TTGCCCTCGTCTACC</w:t>
            </w:r>
          </w:p>
        </w:tc>
      </w:tr>
      <w:tr w:rsidR="00B20773" w:rsidRPr="00B20773">
        <w:tc>
          <w:tcPr>
            <w:tcW w:w="2773" w:type="dxa"/>
          </w:tcPr>
          <w:p w:rsidR="009F62AB" w:rsidRPr="00B20773" w:rsidRDefault="00546D60" w:rsidP="00F647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id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85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CACACGCTCTTGACTT</w:t>
            </w:r>
          </w:p>
        </w:tc>
      </w:tr>
      <w:tr w:rsidR="00B20773" w:rsidRPr="00B20773">
        <w:tc>
          <w:tcPr>
            <w:tcW w:w="2773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iardia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385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CTGGCGTCAAACGTG</w:t>
            </w:r>
          </w:p>
        </w:tc>
      </w:tr>
      <w:tr w:rsidR="009F62AB" w:rsidRPr="00B20773">
        <w:tc>
          <w:tcPr>
            <w:tcW w:w="2773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iardia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  <w:r w:rsidRPr="00B20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85" w:type="dxa"/>
          </w:tcPr>
          <w:p w:rsidR="009F62AB" w:rsidRPr="00B20773" w:rsidRDefault="00546D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CTCCATACCACACGGC</w:t>
            </w:r>
          </w:p>
        </w:tc>
      </w:tr>
    </w:tbl>
    <w:p w:rsidR="009F62AB" w:rsidRPr="00B20773" w:rsidRDefault="009F62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F62AB" w:rsidRPr="00B20773" w:rsidSect="00B20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D60" w:rsidRDefault="00546D60" w:rsidP="00F6478F">
      <w:r>
        <w:separator/>
      </w:r>
    </w:p>
  </w:endnote>
  <w:endnote w:type="continuationSeparator" w:id="0">
    <w:p w:rsidR="00546D60" w:rsidRDefault="00546D60" w:rsidP="00F64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D60" w:rsidRDefault="00546D60" w:rsidP="00F6478F">
      <w:r>
        <w:separator/>
      </w:r>
    </w:p>
  </w:footnote>
  <w:footnote w:type="continuationSeparator" w:id="0">
    <w:p w:rsidR="00546D60" w:rsidRDefault="00546D60" w:rsidP="00F64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zZjU2ZWY1ZTYyYWI3ZTdmYTAzZTE0YWIwNzFiMmMifQ=="/>
  </w:docVars>
  <w:rsids>
    <w:rsidRoot w:val="009F62AB"/>
    <w:rsid w:val="00546D60"/>
    <w:rsid w:val="009F62AB"/>
    <w:rsid w:val="00B20773"/>
    <w:rsid w:val="00F6478F"/>
    <w:rsid w:val="39A81E6B"/>
    <w:rsid w:val="3A923DFC"/>
    <w:rsid w:val="44785007"/>
    <w:rsid w:val="49327E86"/>
    <w:rsid w:val="644B6382"/>
    <w:rsid w:val="6EC56A7D"/>
    <w:rsid w:val="6F085C21"/>
    <w:rsid w:val="7BCF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DD990508-650B-469E-9A2D-915A82B3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64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6478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64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6478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indhu Chinnaiyan</cp:lastModifiedBy>
  <cp:revision>3</cp:revision>
  <dcterms:created xsi:type="dcterms:W3CDTF">2021-11-25T12:14:00Z</dcterms:created>
  <dcterms:modified xsi:type="dcterms:W3CDTF">2023-04-2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71A655459604B608EA1ED936B666D57</vt:lpwstr>
  </property>
</Properties>
</file>